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769F4" w14:textId="2DEC0E9E" w:rsidR="006A3949" w:rsidRPr="006A3949" w:rsidRDefault="006A3949" w:rsidP="006A3949">
      <w:pPr>
        <w:jc w:val="center"/>
        <w:rPr>
          <w:rFonts w:ascii="Times New Roman" w:eastAsia="Times New Roman" w:hAnsi="Times New Roman" w:cs="Times New Roman"/>
          <w:color w:val="282828"/>
          <w:u w:val="single"/>
        </w:rPr>
      </w:pPr>
      <w:r w:rsidRPr="006A3949">
        <w:rPr>
          <w:rFonts w:ascii="Times New Roman" w:eastAsia="Times New Roman" w:hAnsi="Times New Roman" w:cs="Times New Roman"/>
          <w:color w:val="282828"/>
          <w:u w:val="single"/>
        </w:rPr>
        <w:t>SPSS Syntax</w:t>
      </w:r>
    </w:p>
    <w:p w14:paraId="26F8A287" w14:textId="77777777" w:rsidR="006A3949" w:rsidRDefault="006A3949" w:rsidP="00AD77A9">
      <w:pPr>
        <w:rPr>
          <w:rFonts w:ascii="Times New Roman" w:eastAsia="Times New Roman" w:hAnsi="Times New Roman" w:cs="Times New Roman"/>
          <w:color w:val="282828"/>
        </w:rPr>
      </w:pPr>
    </w:p>
    <w:p w14:paraId="18641FFA" w14:textId="4FD8E563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* Simultaneous analysis, original variables</w:t>
      </w:r>
    </w:p>
    <w:p w14:paraId="542B685A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735F8809" w14:textId="3E4F78AA" w:rsidR="00B153FB" w:rsidRPr="00290307" w:rsidRDefault="00B153FB" w:rsidP="00B153FB">
      <w:pPr>
        <w:rPr>
          <w:rFonts w:ascii="Times New Roman" w:eastAsia="Times New Roman" w:hAnsi="Times New Roman" w:cs="Times New Roman"/>
          <w:color w:val="282828"/>
        </w:rPr>
      </w:pPr>
      <w:r w:rsidRPr="00290307">
        <w:rPr>
          <w:rFonts w:ascii="Times New Roman" w:eastAsia="Times New Roman" w:hAnsi="Times New Roman" w:cs="Times New Roman"/>
          <w:color w:val="282828"/>
        </w:rPr>
        <w:t>DESCRIPTIVES VARIABLES=</w:t>
      </w:r>
      <w:r>
        <w:rPr>
          <w:rFonts w:ascii="Times New Roman" w:eastAsia="Times New Roman" w:hAnsi="Times New Roman" w:cs="Times New Roman"/>
          <w:color w:val="282828"/>
        </w:rPr>
        <w:t xml:space="preserve">temp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</w:p>
    <w:p w14:paraId="32F2B316" w14:textId="77777777" w:rsidR="00B153FB" w:rsidRDefault="00B153FB" w:rsidP="00B153FB">
      <w:pPr>
        <w:rPr>
          <w:rFonts w:ascii="Times New Roman" w:eastAsia="Times New Roman" w:hAnsi="Times New Roman" w:cs="Times New Roman"/>
          <w:color w:val="282828"/>
        </w:rPr>
      </w:pPr>
      <w:r w:rsidRPr="00290307">
        <w:rPr>
          <w:rFonts w:ascii="Times New Roman" w:eastAsia="Times New Roman" w:hAnsi="Times New Roman" w:cs="Times New Roman"/>
          <w:color w:val="282828"/>
        </w:rPr>
        <w:t xml:space="preserve">  /STATISTICS=MEAN STDDEV.</w:t>
      </w:r>
    </w:p>
    <w:p w14:paraId="23CD2989" w14:textId="77777777" w:rsidR="00B153FB" w:rsidRDefault="00B153FB" w:rsidP="00B153FB">
      <w:pPr>
        <w:rPr>
          <w:rFonts w:ascii="Times New Roman" w:eastAsia="Times New Roman" w:hAnsi="Times New Roman" w:cs="Times New Roman"/>
          <w:color w:val="282828"/>
        </w:rPr>
      </w:pPr>
    </w:p>
    <w:p w14:paraId="152B2CC4" w14:textId="4EE5EAAA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COMPUTE product=temp *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>.</w:t>
      </w:r>
    </w:p>
    <w:p w14:paraId="346110B4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EXECUTE.</w:t>
      </w:r>
    </w:p>
    <w:p w14:paraId="0ACA9765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191EB48B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CORRELATIONS</w:t>
      </w:r>
    </w:p>
    <w:p w14:paraId="4A00EA79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VARIABLES=temp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product</w:t>
      </w:r>
    </w:p>
    <w:p w14:paraId="203003B8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PRINT=TWOTAIL NOSIG FULL</w:t>
      </w:r>
    </w:p>
    <w:p w14:paraId="6D0B6290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ISSING=PAIRWISE.</w:t>
      </w:r>
    </w:p>
    <w:p w14:paraId="68D11B68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3915509B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REGRESSION</w:t>
      </w:r>
    </w:p>
    <w:p w14:paraId="01C20C66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ISSING LISTWISE</w:t>
      </w:r>
    </w:p>
    <w:p w14:paraId="0C62607A" w14:textId="1AB85FE2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STATISTICS COEFF OUTS CI(95) R ANOVA </w:t>
      </w:r>
      <w:r w:rsidR="0030034D">
        <w:rPr>
          <w:rFonts w:ascii="Times New Roman" w:eastAsia="Times New Roman" w:hAnsi="Times New Roman" w:cs="Times New Roman"/>
          <w:color w:val="282828"/>
        </w:rPr>
        <w:t xml:space="preserve">COLLIN TOL </w:t>
      </w:r>
      <w:r w:rsidRPr="00AD77A9">
        <w:rPr>
          <w:rFonts w:ascii="Times New Roman" w:eastAsia="Times New Roman" w:hAnsi="Times New Roman" w:cs="Times New Roman"/>
          <w:color w:val="282828"/>
        </w:rPr>
        <w:t>ZPP</w:t>
      </w:r>
    </w:p>
    <w:p w14:paraId="351BDD5F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CRITERIA=PIN(.05) POUT(.10) TOLERANCE(.0001)</w:t>
      </w:r>
    </w:p>
    <w:p w14:paraId="09086710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NOORIGIN </w:t>
      </w:r>
    </w:p>
    <w:p w14:paraId="22668813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DEPENDENT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barsold</w:t>
      </w:r>
      <w:proofErr w:type="spellEnd"/>
    </w:p>
    <w:p w14:paraId="527F0606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ETHOD=ENTER temp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product.</w:t>
      </w:r>
    </w:p>
    <w:p w14:paraId="6E16F074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01137340" w14:textId="4A0648C4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* Center temp and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, and repeat. </w:t>
      </w:r>
      <w:r w:rsidR="00B153FB">
        <w:rPr>
          <w:rFonts w:ascii="Times New Roman" w:eastAsia="Times New Roman" w:hAnsi="Times New Roman" w:cs="Times New Roman"/>
          <w:color w:val="282828"/>
        </w:rPr>
        <w:t>We have the means from above.</w:t>
      </w:r>
    </w:p>
    <w:p w14:paraId="6239214F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1611E393" w14:textId="0223922E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COMPUTE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>=temp - 74.93</w:t>
      </w:r>
      <w:r w:rsidR="00A50D57">
        <w:rPr>
          <w:rFonts w:ascii="Times New Roman" w:eastAsia="Times New Roman" w:hAnsi="Times New Roman" w:cs="Times New Roman"/>
          <w:color w:val="282828"/>
        </w:rPr>
        <w:t>3</w:t>
      </w:r>
      <w:r w:rsidRPr="00AD77A9">
        <w:rPr>
          <w:rFonts w:ascii="Times New Roman" w:eastAsia="Times New Roman" w:hAnsi="Times New Roman" w:cs="Times New Roman"/>
          <w:color w:val="282828"/>
        </w:rPr>
        <w:t>.</w:t>
      </w:r>
    </w:p>
    <w:p w14:paraId="475441C3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EXECUTE.</w:t>
      </w:r>
    </w:p>
    <w:p w14:paraId="066BBAFF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6DF1845A" w14:textId="29ABA2CA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COMPUTE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>=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- 77.6</w:t>
      </w:r>
      <w:r w:rsidR="00A50D57">
        <w:rPr>
          <w:rFonts w:ascii="Times New Roman" w:eastAsia="Times New Roman" w:hAnsi="Times New Roman" w:cs="Times New Roman"/>
          <w:color w:val="282828"/>
        </w:rPr>
        <w:t>6</w:t>
      </w:r>
      <w:r w:rsidRPr="00AD77A9">
        <w:rPr>
          <w:rFonts w:ascii="Times New Roman" w:eastAsia="Times New Roman" w:hAnsi="Times New Roman" w:cs="Times New Roman"/>
          <w:color w:val="282828"/>
        </w:rPr>
        <w:t>7.</w:t>
      </w:r>
    </w:p>
    <w:p w14:paraId="656F67FB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EXECUTE.</w:t>
      </w:r>
    </w:p>
    <w:p w14:paraId="7DF4E89D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378CC679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COMPUTE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>=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*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>.</w:t>
      </w:r>
    </w:p>
    <w:p w14:paraId="2EA6D81D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EXECUTE.</w:t>
      </w:r>
    </w:p>
    <w:p w14:paraId="51BDA74D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73C81BD9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CORRELATIONS</w:t>
      </w:r>
    </w:p>
    <w:p w14:paraId="5EE13CBB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VARIABLES=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</w:p>
    <w:p w14:paraId="01E3B72A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PRINT=TWOTAIL NOSIG FULL</w:t>
      </w:r>
    </w:p>
    <w:p w14:paraId="17F688F2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ISSING=PAIRWISE.</w:t>
      </w:r>
    </w:p>
    <w:p w14:paraId="67F078B7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0F53FC4B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REGRESSION</w:t>
      </w:r>
    </w:p>
    <w:p w14:paraId="24028DBC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ISSING LISTWISE</w:t>
      </w:r>
    </w:p>
    <w:p w14:paraId="5FE932E2" w14:textId="77777777" w:rsidR="0030034D" w:rsidRPr="00AD77A9" w:rsidRDefault="0030034D" w:rsidP="0030034D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STATISTICS COEFF OUTS CI(95) R ANOVA </w:t>
      </w:r>
      <w:r>
        <w:rPr>
          <w:rFonts w:ascii="Times New Roman" w:eastAsia="Times New Roman" w:hAnsi="Times New Roman" w:cs="Times New Roman"/>
          <w:color w:val="282828"/>
        </w:rPr>
        <w:t xml:space="preserve">COLLIN TOL </w:t>
      </w:r>
      <w:r w:rsidRPr="00AD77A9">
        <w:rPr>
          <w:rFonts w:ascii="Times New Roman" w:eastAsia="Times New Roman" w:hAnsi="Times New Roman" w:cs="Times New Roman"/>
          <w:color w:val="282828"/>
        </w:rPr>
        <w:t>ZPP</w:t>
      </w:r>
    </w:p>
    <w:p w14:paraId="6553F44E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CRITERIA=PIN(.05) POUT(.10) TOLERANCE(.0001)</w:t>
      </w:r>
    </w:p>
    <w:p w14:paraId="60D0513D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NOORIGIN </w:t>
      </w:r>
    </w:p>
    <w:p w14:paraId="32C9897F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DEPENDENT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barsold</w:t>
      </w:r>
      <w:proofErr w:type="spellEnd"/>
    </w:p>
    <w:p w14:paraId="78AC9C08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ETHOD=ENTER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>.</w:t>
      </w:r>
    </w:p>
    <w:p w14:paraId="1F07D521" w14:textId="77777777" w:rsidR="00AD77A9" w:rsidRDefault="00AD77A9" w:rsidP="00E50DDA">
      <w:pPr>
        <w:rPr>
          <w:rFonts w:ascii="Times New Roman" w:eastAsia="Times New Roman" w:hAnsi="Times New Roman" w:cs="Times New Roman"/>
          <w:color w:val="282828"/>
        </w:rPr>
      </w:pPr>
    </w:p>
    <w:p w14:paraId="408CCADA" w14:textId="42E33C44" w:rsidR="00AD77A9" w:rsidRDefault="00AD77A9" w:rsidP="00E50DDA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* Hierarchical analyses next</w:t>
      </w:r>
    </w:p>
    <w:p w14:paraId="10DFC302" w14:textId="77777777" w:rsidR="00AD77A9" w:rsidRDefault="00AD77A9" w:rsidP="00E50DDA">
      <w:pPr>
        <w:rPr>
          <w:rFonts w:ascii="Times New Roman" w:eastAsia="Times New Roman" w:hAnsi="Times New Roman" w:cs="Times New Roman"/>
          <w:color w:val="282828"/>
        </w:rPr>
      </w:pPr>
    </w:p>
    <w:p w14:paraId="2B13DAC1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REGRESSION</w:t>
      </w:r>
    </w:p>
    <w:p w14:paraId="33BBE72B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ISSING LISTWISE</w:t>
      </w:r>
    </w:p>
    <w:p w14:paraId="4AA03A48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STATISTICS COEFF OUTS CI(95) R ANOVA CHANGE ZPP</w:t>
      </w:r>
    </w:p>
    <w:p w14:paraId="7FE8B7F1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CRITERIA=PIN(.05) POUT(.10) TOLERANCE(.0001)</w:t>
      </w:r>
    </w:p>
    <w:p w14:paraId="1DE585F3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NOORIGIN </w:t>
      </w:r>
    </w:p>
    <w:p w14:paraId="09507640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DEPENDENT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barsold</w:t>
      </w:r>
      <w:proofErr w:type="spellEnd"/>
    </w:p>
    <w:p w14:paraId="6ED526DA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ETHOD=ENTER temp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</w:p>
    <w:p w14:paraId="02405C7B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ETHOD=ENTER product.</w:t>
      </w:r>
    </w:p>
    <w:p w14:paraId="7A2881B8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</w:p>
    <w:p w14:paraId="7F056209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>REGRESSION</w:t>
      </w:r>
    </w:p>
    <w:p w14:paraId="0C8EDD4C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ISSING LISTWISE</w:t>
      </w:r>
    </w:p>
    <w:p w14:paraId="5FCC60FC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STATISTICS COEFF OUTS CI(95) R ANOVA CHANGE ZPP</w:t>
      </w:r>
    </w:p>
    <w:p w14:paraId="3EB17C1D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CRITERIA=PIN(.05) POUT(.10) TOLERANCE(.0001)</w:t>
      </w:r>
    </w:p>
    <w:p w14:paraId="39F332D6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NOORIGIN </w:t>
      </w:r>
    </w:p>
    <w:p w14:paraId="41F20E77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DEPENDENT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barsold</w:t>
      </w:r>
      <w:proofErr w:type="spellEnd"/>
    </w:p>
    <w:p w14:paraId="7E21B315" w14:textId="77777777" w:rsidR="00AD77A9" w:rsidRP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ETHOD=ENTER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 xml:space="preserve">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</w:p>
    <w:p w14:paraId="4B89022B" w14:textId="6DE0343F" w:rsidR="00AD77A9" w:rsidRDefault="00AD77A9" w:rsidP="00AD77A9">
      <w:pPr>
        <w:rPr>
          <w:rFonts w:ascii="Times New Roman" w:eastAsia="Times New Roman" w:hAnsi="Times New Roman" w:cs="Times New Roman"/>
          <w:color w:val="282828"/>
        </w:rPr>
      </w:pPr>
      <w:r w:rsidRPr="00AD77A9">
        <w:rPr>
          <w:rFonts w:ascii="Times New Roman" w:eastAsia="Times New Roman" w:hAnsi="Times New Roman" w:cs="Times New Roman"/>
          <w:color w:val="282828"/>
        </w:rPr>
        <w:t xml:space="preserve">  /METHOD=ENTER </w:t>
      </w:r>
      <w:proofErr w:type="spellStart"/>
      <w:r w:rsidRPr="00AD77A9"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 w:rsidRPr="00AD77A9">
        <w:rPr>
          <w:rFonts w:ascii="Times New Roman" w:eastAsia="Times New Roman" w:hAnsi="Times New Roman" w:cs="Times New Roman"/>
          <w:color w:val="282828"/>
        </w:rPr>
        <w:t>.</w:t>
      </w:r>
    </w:p>
    <w:p w14:paraId="6257C2C7" w14:textId="77777777" w:rsidR="00992AC4" w:rsidRPr="00CA027A" w:rsidRDefault="00992AC4" w:rsidP="00992AC4">
      <w:pPr>
        <w:rPr>
          <w:rFonts w:ascii="Times New Roman" w:eastAsia="Times New Roman" w:hAnsi="Times New Roman" w:cs="Times New Roman"/>
          <w:color w:val="282828"/>
        </w:rPr>
      </w:pPr>
    </w:p>
    <w:sectPr w:rsidR="00992AC4" w:rsidRPr="00CA027A" w:rsidSect="003F3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E4C16"/>
    <w:multiLevelType w:val="multilevel"/>
    <w:tmpl w:val="546C4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8892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53"/>
    <w:rsid w:val="000002A2"/>
    <w:rsid w:val="00037F13"/>
    <w:rsid w:val="00046E17"/>
    <w:rsid w:val="000F0600"/>
    <w:rsid w:val="001106BF"/>
    <w:rsid w:val="00110BC8"/>
    <w:rsid w:val="00122D40"/>
    <w:rsid w:val="001C7FFA"/>
    <w:rsid w:val="001F71A5"/>
    <w:rsid w:val="00224626"/>
    <w:rsid w:val="00251F3A"/>
    <w:rsid w:val="00252C3D"/>
    <w:rsid w:val="00277244"/>
    <w:rsid w:val="0029744C"/>
    <w:rsid w:val="002B5EF8"/>
    <w:rsid w:val="002C1CAC"/>
    <w:rsid w:val="002C43F2"/>
    <w:rsid w:val="002D17FC"/>
    <w:rsid w:val="002F4C5E"/>
    <w:rsid w:val="0030034D"/>
    <w:rsid w:val="00320FDB"/>
    <w:rsid w:val="00323258"/>
    <w:rsid w:val="003309E9"/>
    <w:rsid w:val="00342587"/>
    <w:rsid w:val="003547E8"/>
    <w:rsid w:val="00367EEA"/>
    <w:rsid w:val="003754D1"/>
    <w:rsid w:val="00376F2C"/>
    <w:rsid w:val="003845FF"/>
    <w:rsid w:val="003914DF"/>
    <w:rsid w:val="003A49D0"/>
    <w:rsid w:val="003E05A4"/>
    <w:rsid w:val="003F3F26"/>
    <w:rsid w:val="0040306A"/>
    <w:rsid w:val="0042402C"/>
    <w:rsid w:val="00441682"/>
    <w:rsid w:val="00456D0C"/>
    <w:rsid w:val="00463B8E"/>
    <w:rsid w:val="004755E8"/>
    <w:rsid w:val="004B31E5"/>
    <w:rsid w:val="00511F9E"/>
    <w:rsid w:val="00530234"/>
    <w:rsid w:val="0054070B"/>
    <w:rsid w:val="0058012E"/>
    <w:rsid w:val="00587142"/>
    <w:rsid w:val="005A4BF2"/>
    <w:rsid w:val="005B1514"/>
    <w:rsid w:val="00645402"/>
    <w:rsid w:val="00682611"/>
    <w:rsid w:val="006A3949"/>
    <w:rsid w:val="006E550F"/>
    <w:rsid w:val="007057C9"/>
    <w:rsid w:val="00726D90"/>
    <w:rsid w:val="00742DDF"/>
    <w:rsid w:val="007956DC"/>
    <w:rsid w:val="007A4B89"/>
    <w:rsid w:val="00822487"/>
    <w:rsid w:val="008F3E60"/>
    <w:rsid w:val="0090429B"/>
    <w:rsid w:val="00915946"/>
    <w:rsid w:val="00954BE6"/>
    <w:rsid w:val="00961179"/>
    <w:rsid w:val="0098433D"/>
    <w:rsid w:val="00991F77"/>
    <w:rsid w:val="00992AC4"/>
    <w:rsid w:val="009946BF"/>
    <w:rsid w:val="009F496C"/>
    <w:rsid w:val="00A107F1"/>
    <w:rsid w:val="00A2614B"/>
    <w:rsid w:val="00A352D7"/>
    <w:rsid w:val="00A50D57"/>
    <w:rsid w:val="00A57E52"/>
    <w:rsid w:val="00A85E6F"/>
    <w:rsid w:val="00A87EB8"/>
    <w:rsid w:val="00AB1179"/>
    <w:rsid w:val="00AB496B"/>
    <w:rsid w:val="00AC1F5A"/>
    <w:rsid w:val="00AD77A9"/>
    <w:rsid w:val="00AF2C2F"/>
    <w:rsid w:val="00B079ED"/>
    <w:rsid w:val="00B1230B"/>
    <w:rsid w:val="00B153FB"/>
    <w:rsid w:val="00B22C16"/>
    <w:rsid w:val="00B462DF"/>
    <w:rsid w:val="00B727E6"/>
    <w:rsid w:val="00B80F2D"/>
    <w:rsid w:val="00B93462"/>
    <w:rsid w:val="00BA4B3E"/>
    <w:rsid w:val="00BB7393"/>
    <w:rsid w:val="00BF15B4"/>
    <w:rsid w:val="00C06BAB"/>
    <w:rsid w:val="00C422BE"/>
    <w:rsid w:val="00CA027A"/>
    <w:rsid w:val="00CA1B53"/>
    <w:rsid w:val="00CA68BE"/>
    <w:rsid w:val="00D21719"/>
    <w:rsid w:val="00D22E2F"/>
    <w:rsid w:val="00D23060"/>
    <w:rsid w:val="00D23F13"/>
    <w:rsid w:val="00D564E3"/>
    <w:rsid w:val="00D56793"/>
    <w:rsid w:val="00D57459"/>
    <w:rsid w:val="00D846D9"/>
    <w:rsid w:val="00E50DDA"/>
    <w:rsid w:val="00E57253"/>
    <w:rsid w:val="00E900EB"/>
    <w:rsid w:val="00EA7897"/>
    <w:rsid w:val="00ED1622"/>
    <w:rsid w:val="00ED68B5"/>
    <w:rsid w:val="00EF065D"/>
    <w:rsid w:val="00F025AE"/>
    <w:rsid w:val="00F43C10"/>
    <w:rsid w:val="00F70FB2"/>
    <w:rsid w:val="00F938F8"/>
    <w:rsid w:val="00FB7B68"/>
    <w:rsid w:val="00FD316D"/>
    <w:rsid w:val="00FE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3E514"/>
  <w15:chartTrackingRefBased/>
  <w15:docId w15:val="{A3647E66-4A3D-3248-8AC2-F881E504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1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51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urm</dc:creator>
  <cp:keywords/>
  <dc:description/>
  <cp:lastModifiedBy>Lee Wurm</cp:lastModifiedBy>
  <cp:revision>6</cp:revision>
  <dcterms:created xsi:type="dcterms:W3CDTF">2025-06-12T19:48:00Z</dcterms:created>
  <dcterms:modified xsi:type="dcterms:W3CDTF">2025-06-17T16:44:00Z</dcterms:modified>
</cp:coreProperties>
</file>